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A6C7E" w14:textId="77777777" w:rsidR="00E25F1D" w:rsidRPr="00E25F1D" w:rsidRDefault="00E25F1D" w:rsidP="00E25F1D">
      <w:pPr>
        <w:pStyle w:val="ListParagraph"/>
        <w:numPr>
          <w:ilvl w:val="0"/>
          <w:numId w:val="1"/>
        </w:numPr>
        <w:spacing w:after="0"/>
      </w:pPr>
      <w:r w:rsidRPr="00E25F1D">
        <w:t xml:space="preserve">Do you currently practice Anesthesiology in the United States? </w:t>
      </w:r>
    </w:p>
    <w:p w14:paraId="75F0F74F" w14:textId="77777777" w:rsidR="00E25F1D" w:rsidRPr="00E25F1D" w:rsidRDefault="00E25F1D" w:rsidP="00E25F1D">
      <w:pPr>
        <w:pStyle w:val="ListParagraph"/>
        <w:numPr>
          <w:ilvl w:val="0"/>
          <w:numId w:val="2"/>
        </w:numPr>
        <w:spacing w:after="0"/>
      </w:pPr>
      <w:r w:rsidRPr="00E25F1D">
        <w:t xml:space="preserve">Yes </w:t>
      </w:r>
    </w:p>
    <w:p w14:paraId="384C943A" w14:textId="77777777" w:rsidR="00E25F1D" w:rsidRPr="00E25F1D" w:rsidRDefault="00E25F1D" w:rsidP="00E25F1D">
      <w:pPr>
        <w:pStyle w:val="ListParagraph"/>
        <w:numPr>
          <w:ilvl w:val="0"/>
          <w:numId w:val="2"/>
        </w:numPr>
        <w:spacing w:after="0"/>
      </w:pPr>
      <w:r w:rsidRPr="00E25F1D">
        <w:t xml:space="preserve">No </w:t>
      </w:r>
    </w:p>
    <w:p w14:paraId="52C23025" w14:textId="791EA34A" w:rsidR="00E25F1D" w:rsidRPr="00E25F1D" w:rsidRDefault="00E25F1D" w:rsidP="00E25F1D">
      <w:pPr>
        <w:pStyle w:val="ListParagraph"/>
        <w:spacing w:after="0"/>
        <w:ind w:left="360"/>
      </w:pPr>
    </w:p>
    <w:p w14:paraId="276B4CAA" w14:textId="2DF7F2E8" w:rsidR="00E25F1D" w:rsidRDefault="00E25F1D" w:rsidP="00E25F1D">
      <w:pPr>
        <w:pStyle w:val="ListParagraph"/>
        <w:numPr>
          <w:ilvl w:val="0"/>
          <w:numId w:val="1"/>
        </w:numPr>
        <w:spacing w:after="0"/>
      </w:pPr>
      <w:r w:rsidRPr="00E25F1D">
        <w:t>Please indicate your gender identity</w:t>
      </w:r>
    </w:p>
    <w:p w14:paraId="7964C973" w14:textId="42909FE9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Male </w:t>
      </w:r>
    </w:p>
    <w:p w14:paraId="2A913EBC" w14:textId="3D7E6657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Female </w:t>
      </w:r>
    </w:p>
    <w:p w14:paraId="212072D0" w14:textId="7C1752DD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Transgender female (male-to-female) </w:t>
      </w:r>
    </w:p>
    <w:p w14:paraId="74E15819" w14:textId="524369B3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Transgender male (female-to-male) </w:t>
      </w:r>
    </w:p>
    <w:p w14:paraId="03FD9C50" w14:textId="11DF1D4D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Genderqueer, neither exclusively male nor female </w:t>
      </w:r>
    </w:p>
    <w:p w14:paraId="33626BD3" w14:textId="71E6E08C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 xml:space="preserve">Other </w:t>
      </w:r>
    </w:p>
    <w:p w14:paraId="1C2E6F19" w14:textId="2A626B7E" w:rsidR="00E25F1D" w:rsidRDefault="00E25F1D" w:rsidP="00E25F1D">
      <w:pPr>
        <w:pStyle w:val="ListParagraph"/>
        <w:numPr>
          <w:ilvl w:val="0"/>
          <w:numId w:val="3"/>
        </w:numPr>
        <w:spacing w:after="0"/>
      </w:pPr>
      <w:r>
        <w:t>Choose not to disclose</w:t>
      </w:r>
    </w:p>
    <w:p w14:paraId="1CC29A04" w14:textId="77777777" w:rsidR="00E25F1D" w:rsidRDefault="00E25F1D" w:rsidP="00E25F1D">
      <w:pPr>
        <w:pStyle w:val="ListParagraph"/>
        <w:spacing w:after="0"/>
        <w:ind w:left="1080"/>
      </w:pPr>
    </w:p>
    <w:p w14:paraId="7143A299" w14:textId="10E0BA66" w:rsidR="00E25F1D" w:rsidRDefault="00E25F1D" w:rsidP="00E25F1D">
      <w:pPr>
        <w:pStyle w:val="ListParagraph"/>
        <w:numPr>
          <w:ilvl w:val="0"/>
          <w:numId w:val="1"/>
        </w:numPr>
        <w:spacing w:after="0"/>
      </w:pPr>
      <w:r>
        <w:t xml:space="preserve">Indicate your current number of years in practice </w:t>
      </w:r>
    </w:p>
    <w:p w14:paraId="4AC1AA1D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Currently in training (internship, residency, fellowship) </w:t>
      </w:r>
    </w:p>
    <w:p w14:paraId="02A7EEFC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0-5 years </w:t>
      </w:r>
    </w:p>
    <w:p w14:paraId="7F87E1DB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6-10 years </w:t>
      </w:r>
    </w:p>
    <w:p w14:paraId="1AF08420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11-15 years </w:t>
      </w:r>
    </w:p>
    <w:p w14:paraId="180989E2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15+ years </w:t>
      </w:r>
    </w:p>
    <w:p w14:paraId="40FB56CD" w14:textId="77777777" w:rsidR="00E25F1D" w:rsidRDefault="00E25F1D" w:rsidP="00E25F1D">
      <w:pPr>
        <w:pStyle w:val="ListParagraph"/>
        <w:numPr>
          <w:ilvl w:val="0"/>
          <w:numId w:val="4"/>
        </w:numPr>
        <w:spacing w:after="0"/>
      </w:pPr>
      <w:r>
        <w:t xml:space="preserve">Click to write Choice 6 </w:t>
      </w:r>
    </w:p>
    <w:p w14:paraId="053DDD0E" w14:textId="77777777" w:rsidR="00E25F1D" w:rsidRDefault="00E25F1D" w:rsidP="00E25F1D">
      <w:pPr>
        <w:spacing w:after="0"/>
        <w:contextualSpacing/>
      </w:pPr>
    </w:p>
    <w:p w14:paraId="4C9A7D19" w14:textId="0662ADFE" w:rsidR="00E25F1D" w:rsidRDefault="00E25F1D" w:rsidP="006B6AF7">
      <w:pPr>
        <w:pStyle w:val="ListParagraph"/>
        <w:numPr>
          <w:ilvl w:val="0"/>
          <w:numId w:val="1"/>
        </w:numPr>
        <w:spacing w:after="0"/>
      </w:pPr>
      <w:r>
        <w:t xml:space="preserve">Please indicate if you are currently enrolled in a fellowship in Anesthesiology or which fellowships you have completed (check all that apply) </w:t>
      </w:r>
    </w:p>
    <w:p w14:paraId="5DBE0FA2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Cardiothoracic Anesthesiology </w:t>
      </w:r>
    </w:p>
    <w:p w14:paraId="5F6A94BD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Obstetric Anesthesiology </w:t>
      </w:r>
    </w:p>
    <w:p w14:paraId="16D8FD2A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Pediatric Anesthesiology </w:t>
      </w:r>
    </w:p>
    <w:p w14:paraId="1D74FA51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Critical Care Medicine </w:t>
      </w:r>
    </w:p>
    <w:p w14:paraId="2BB3C8E6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Regional Anesthesiology </w:t>
      </w:r>
    </w:p>
    <w:p w14:paraId="2B2EE05F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Pain Medicine </w:t>
      </w:r>
    </w:p>
    <w:p w14:paraId="4062548F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Other fellowship </w:t>
      </w:r>
    </w:p>
    <w:p w14:paraId="1752C6B2" w14:textId="77777777" w:rsidR="00E25F1D" w:rsidRDefault="00E25F1D" w:rsidP="006B6AF7">
      <w:pPr>
        <w:pStyle w:val="ListParagraph"/>
        <w:numPr>
          <w:ilvl w:val="0"/>
          <w:numId w:val="5"/>
        </w:numPr>
        <w:spacing w:after="0"/>
      </w:pPr>
      <w:r>
        <w:t xml:space="preserve">I have not completed a fellowship and/or am not enrolled in a fellowship currently </w:t>
      </w:r>
    </w:p>
    <w:p w14:paraId="5D9D5ED9" w14:textId="77777777" w:rsidR="00E25F1D" w:rsidRDefault="00E25F1D" w:rsidP="00E25F1D">
      <w:pPr>
        <w:spacing w:after="0"/>
        <w:contextualSpacing/>
      </w:pPr>
    </w:p>
    <w:p w14:paraId="0939B8C3" w14:textId="1843939A" w:rsidR="00E25F1D" w:rsidRDefault="00E25F1D" w:rsidP="006B6AF7">
      <w:pPr>
        <w:pStyle w:val="ListParagraph"/>
        <w:numPr>
          <w:ilvl w:val="0"/>
          <w:numId w:val="1"/>
        </w:numPr>
        <w:spacing w:after="0"/>
      </w:pPr>
      <w:r>
        <w:t xml:space="preserve">Please indicate whether you have experienced any of the following in a professional environment within the past 10 years (Check all that apply): </w:t>
      </w:r>
    </w:p>
    <w:p w14:paraId="0671BF86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Been told sexually suggestive stories </w:t>
      </w:r>
    </w:p>
    <w:p w14:paraId="54CD3160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sexist comments directed toward you </w:t>
      </w:r>
    </w:p>
    <w:p w14:paraId="5EEC0478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crude sexual remarks directed towards you </w:t>
      </w:r>
    </w:p>
    <w:p w14:paraId="1F744C35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unwanted sexual attention directed toward you </w:t>
      </w:r>
    </w:p>
    <w:p w14:paraId="4B9C5436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Been exposed to offensive display materials (ex., magazines, workroom computer screen savers) </w:t>
      </w:r>
    </w:p>
    <w:p w14:paraId="475775FB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Been coerced into an inappropriate social setting (ex., attending a strip club) </w:t>
      </w:r>
    </w:p>
    <w:p w14:paraId="0155FA46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a colleague attempt to establish a sexual relationship (unreciprocated) with you </w:t>
      </w:r>
    </w:p>
    <w:p w14:paraId="5A6F0BF8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repeated requests for drinks, dinner, </w:t>
      </w:r>
      <w:proofErr w:type="spellStart"/>
      <w:r>
        <w:t>etc</w:t>
      </w:r>
      <w:proofErr w:type="spellEnd"/>
      <w:r>
        <w:t xml:space="preserve">, despite rejection </w:t>
      </w:r>
    </w:p>
    <w:p w14:paraId="712B204E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Had a colleague attempt to stroke or fondle you </w:t>
      </w:r>
    </w:p>
    <w:p w14:paraId="1E833544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lastRenderedPageBreak/>
        <w:t xml:space="preserve">Had a colleague insinuate it was necessary to cooperate with his/her sexual advances for professional advancement </w:t>
      </w:r>
    </w:p>
    <w:p w14:paraId="2A9F3EF5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Experienced negative consequences for refusing or rejecting sexual advances </w:t>
      </w:r>
    </w:p>
    <w:p w14:paraId="3A3EFAE5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Experienced positive consequences for accepting sexual advances </w:t>
      </w:r>
    </w:p>
    <w:p w14:paraId="1D2BFE62" w14:textId="77777777" w:rsidR="00E25F1D" w:rsidRDefault="00E25F1D" w:rsidP="006B6AF7">
      <w:pPr>
        <w:pStyle w:val="ListParagraph"/>
        <w:numPr>
          <w:ilvl w:val="0"/>
          <w:numId w:val="6"/>
        </w:numPr>
        <w:spacing w:after="0"/>
      </w:pPr>
      <w:r>
        <w:t xml:space="preserve">No to all </w:t>
      </w:r>
    </w:p>
    <w:p w14:paraId="3BCAAB40" w14:textId="77777777" w:rsidR="00E25F1D" w:rsidRDefault="00E25F1D" w:rsidP="00E25F1D">
      <w:pPr>
        <w:spacing w:after="0"/>
        <w:contextualSpacing/>
      </w:pPr>
    </w:p>
    <w:p w14:paraId="6EAD1067" w14:textId="1530FEAD" w:rsidR="00E25F1D" w:rsidRDefault="00E25F1D" w:rsidP="006B6AF7">
      <w:pPr>
        <w:pStyle w:val="ListParagraph"/>
        <w:numPr>
          <w:ilvl w:val="0"/>
          <w:numId w:val="1"/>
        </w:numPr>
        <w:spacing w:after="0"/>
      </w:pPr>
      <w:r>
        <w:t xml:space="preserve">Please indicate your level(s) of practice when you were subjected to at least one of the experiences listed in question #5 (Check all that apply) </w:t>
      </w:r>
    </w:p>
    <w:p w14:paraId="005B3EE0" w14:textId="77777777" w:rsidR="00E25F1D" w:rsidRDefault="00E25F1D" w:rsidP="0013343E">
      <w:pPr>
        <w:pStyle w:val="ListParagraph"/>
        <w:numPr>
          <w:ilvl w:val="0"/>
          <w:numId w:val="7"/>
        </w:numPr>
        <w:spacing w:after="0"/>
      </w:pPr>
      <w:r>
        <w:t xml:space="preserve">As a medical student </w:t>
      </w:r>
    </w:p>
    <w:p w14:paraId="4787C9CD" w14:textId="77777777" w:rsidR="00E25F1D" w:rsidRDefault="00E25F1D" w:rsidP="0013343E">
      <w:pPr>
        <w:pStyle w:val="ListParagraph"/>
        <w:numPr>
          <w:ilvl w:val="0"/>
          <w:numId w:val="7"/>
        </w:numPr>
        <w:spacing w:after="0"/>
      </w:pPr>
      <w:r>
        <w:t xml:space="preserve">As an anesthesiology resident </w:t>
      </w:r>
    </w:p>
    <w:p w14:paraId="3F55A0AE" w14:textId="77777777" w:rsidR="00E25F1D" w:rsidRDefault="00E25F1D" w:rsidP="0013343E">
      <w:pPr>
        <w:pStyle w:val="ListParagraph"/>
        <w:numPr>
          <w:ilvl w:val="0"/>
          <w:numId w:val="7"/>
        </w:numPr>
        <w:spacing w:after="0"/>
      </w:pPr>
      <w:r>
        <w:t xml:space="preserve">As an anesthesiology fellow </w:t>
      </w:r>
    </w:p>
    <w:p w14:paraId="530207F4" w14:textId="77777777" w:rsidR="00E25F1D" w:rsidRDefault="00E25F1D" w:rsidP="0013343E">
      <w:pPr>
        <w:pStyle w:val="ListParagraph"/>
        <w:numPr>
          <w:ilvl w:val="0"/>
          <w:numId w:val="7"/>
        </w:numPr>
        <w:spacing w:after="0"/>
      </w:pPr>
      <w:r>
        <w:t xml:space="preserve">As an attending anesthesiologist </w:t>
      </w:r>
    </w:p>
    <w:p w14:paraId="0FF80631" w14:textId="77777777" w:rsidR="00E25F1D" w:rsidRDefault="00E25F1D" w:rsidP="0013343E">
      <w:pPr>
        <w:pStyle w:val="ListParagraph"/>
        <w:numPr>
          <w:ilvl w:val="0"/>
          <w:numId w:val="7"/>
        </w:numPr>
        <w:spacing w:after="0"/>
      </w:pPr>
      <w:r>
        <w:t xml:space="preserve">Not applicable, I have never been subjected to the experiences listed in question #5 </w:t>
      </w:r>
    </w:p>
    <w:p w14:paraId="39124484" w14:textId="77777777" w:rsidR="00E25F1D" w:rsidRDefault="00E25F1D" w:rsidP="00E25F1D">
      <w:pPr>
        <w:spacing w:after="0"/>
        <w:contextualSpacing/>
      </w:pPr>
    </w:p>
    <w:p w14:paraId="55A7FC38" w14:textId="7E9D24C7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the setting in which you were subjected to at least one of the experiences listed in questions #5 (Check all that apply) </w:t>
      </w:r>
    </w:p>
    <w:p w14:paraId="2883D067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Mobile phone texts </w:t>
      </w:r>
    </w:p>
    <w:p w14:paraId="63DED403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In the hospital and/or clinic </w:t>
      </w:r>
    </w:p>
    <w:p w14:paraId="767853B3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During a one-on-one meeting in a personal office </w:t>
      </w:r>
    </w:p>
    <w:p w14:paraId="012FE75A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At a division or departmental conference </w:t>
      </w:r>
    </w:p>
    <w:p w14:paraId="25CB1BC6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At a regional or national conference </w:t>
      </w:r>
    </w:p>
    <w:p w14:paraId="7BF5379F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Outside of the hospital or office </w:t>
      </w:r>
    </w:p>
    <w:p w14:paraId="0963B90D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Other Setting </w:t>
      </w:r>
    </w:p>
    <w:p w14:paraId="51BEE157" w14:textId="77777777" w:rsidR="00E25F1D" w:rsidRDefault="00E25F1D" w:rsidP="0013343E">
      <w:pPr>
        <w:pStyle w:val="ListParagraph"/>
        <w:numPr>
          <w:ilvl w:val="0"/>
          <w:numId w:val="8"/>
        </w:numPr>
        <w:spacing w:after="0"/>
      </w:pPr>
      <w:r>
        <w:t xml:space="preserve">Not applicable, I have never been subjected to the experiences listed in question #5 </w:t>
      </w:r>
    </w:p>
    <w:p w14:paraId="22D7BA99" w14:textId="77777777" w:rsidR="00E25F1D" w:rsidRDefault="00E25F1D" w:rsidP="00E25F1D">
      <w:pPr>
        <w:spacing w:after="0"/>
        <w:contextualSpacing/>
      </w:pPr>
    </w:p>
    <w:p w14:paraId="27A20C3A" w14:textId="11F1C923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the perpetrator(s) of the behavior(s) listed in question #5 (Check all that apply) </w:t>
      </w:r>
    </w:p>
    <w:p w14:paraId="0EBBC498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Nurse or ancillary staff </w:t>
      </w:r>
    </w:p>
    <w:p w14:paraId="5471C58C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Member of the Anesthesia Care Team (CRNA and/or AA) </w:t>
      </w:r>
    </w:p>
    <w:p w14:paraId="2BB46CE5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Patient or patient family member </w:t>
      </w:r>
    </w:p>
    <w:p w14:paraId="43C24949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Colleague of equivalent level of training within Anesthesiology </w:t>
      </w:r>
    </w:p>
    <w:p w14:paraId="0F8242EC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Colleague of equivalent level of training of a different specialty (ex., General Surgery) </w:t>
      </w:r>
    </w:p>
    <w:p w14:paraId="134E2391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Person in a leadership position directly overseeing your work </w:t>
      </w:r>
    </w:p>
    <w:p w14:paraId="37B71E42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Person in a national leadership role </w:t>
      </w:r>
    </w:p>
    <w:p w14:paraId="0710A6BE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Other </w:t>
      </w:r>
    </w:p>
    <w:p w14:paraId="24D9758E" w14:textId="77777777" w:rsidR="00E25F1D" w:rsidRDefault="00E25F1D" w:rsidP="0013343E">
      <w:pPr>
        <w:pStyle w:val="ListParagraph"/>
        <w:numPr>
          <w:ilvl w:val="0"/>
          <w:numId w:val="9"/>
        </w:numPr>
        <w:spacing w:after="0"/>
      </w:pPr>
      <w:r>
        <w:t xml:space="preserve">Not applicable, I have never been subjected to the experiences listed in question #5 </w:t>
      </w:r>
    </w:p>
    <w:p w14:paraId="457F9AB5" w14:textId="77777777" w:rsidR="00E25F1D" w:rsidRDefault="00E25F1D" w:rsidP="00E25F1D">
      <w:pPr>
        <w:spacing w:after="0"/>
        <w:contextualSpacing/>
      </w:pPr>
    </w:p>
    <w:p w14:paraId="13F3F2B8" w14:textId="3B00D656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your reaction to the event(s) (Check all that apply) </w:t>
      </w:r>
    </w:p>
    <w:p w14:paraId="10B34AD9" w14:textId="77777777" w:rsidR="00E25F1D" w:rsidRDefault="00E25F1D" w:rsidP="00E25F1D">
      <w:pPr>
        <w:spacing w:after="0"/>
        <w:contextualSpacing/>
      </w:pPr>
      <w:r>
        <w:t xml:space="preserve">No reaction </w:t>
      </w:r>
    </w:p>
    <w:p w14:paraId="494B1DAE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Anonymously report the offender to a supervisor </w:t>
      </w:r>
    </w:p>
    <w:p w14:paraId="61BE748D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Discussed the event with the offender in private following the event </w:t>
      </w:r>
    </w:p>
    <w:p w14:paraId="628A24FB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Warned other colleagues to be aware of the offender's behavior </w:t>
      </w:r>
    </w:p>
    <w:p w14:paraId="68B99044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Reported the offender to a governing body (ex., department, medical staff office </w:t>
      </w:r>
    </w:p>
    <w:p w14:paraId="31E06DCD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Discussed the event privately with a colleague </w:t>
      </w:r>
    </w:p>
    <w:p w14:paraId="09E116EF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t xml:space="preserve">Other </w:t>
      </w:r>
    </w:p>
    <w:p w14:paraId="1B3990EA" w14:textId="77777777" w:rsidR="00E25F1D" w:rsidRDefault="00E25F1D" w:rsidP="0013343E">
      <w:pPr>
        <w:pStyle w:val="ListParagraph"/>
        <w:numPr>
          <w:ilvl w:val="0"/>
          <w:numId w:val="10"/>
        </w:numPr>
        <w:spacing w:after="0"/>
      </w:pPr>
      <w:r>
        <w:lastRenderedPageBreak/>
        <w:t xml:space="preserve">Not applicable, I have never been subjected to the experiences listed in question #5 </w:t>
      </w:r>
    </w:p>
    <w:p w14:paraId="0A791C6E" w14:textId="77777777" w:rsidR="00E25F1D" w:rsidRDefault="00E25F1D" w:rsidP="00E25F1D">
      <w:pPr>
        <w:spacing w:after="0"/>
        <w:contextualSpacing/>
      </w:pPr>
    </w:p>
    <w:p w14:paraId="50B106A5" w14:textId="17B86253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Have you witnessed or been made aware of a colleague who has been subjected to any of the following within the past 10 years? (Check all that apply) </w:t>
      </w:r>
    </w:p>
    <w:p w14:paraId="3258B784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Being told sexually suggestive stories </w:t>
      </w:r>
    </w:p>
    <w:p w14:paraId="1085190D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Having crude sexual remarks directed toward him/her </w:t>
      </w:r>
    </w:p>
    <w:p w14:paraId="5D1EAFE2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Being exposed to offensive display materials (ex, magazines, workroom computer screen savers) </w:t>
      </w:r>
    </w:p>
    <w:p w14:paraId="7D4E58B9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Being coerced into an inappropriate social setting (ex., attending a strip club) </w:t>
      </w:r>
    </w:p>
    <w:p w14:paraId="41AEB96D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Having sexist comments directed towards him/her </w:t>
      </w:r>
    </w:p>
    <w:p w14:paraId="670C6D20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Having a colleague attempt to establish a sexual relationship (unreciprocated) with him/her </w:t>
      </w:r>
    </w:p>
    <w:p w14:paraId="62C35F5B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Having a colleague attempt to stroke or fondle him/her </w:t>
      </w:r>
    </w:p>
    <w:p w14:paraId="7C2E1420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Having a colleague insinuate it was necessary for him/her to cooperate to advance professionally </w:t>
      </w:r>
    </w:p>
    <w:p w14:paraId="0EC70950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Experiencing negative consequences for refusing or rejecting sexual advances </w:t>
      </w:r>
    </w:p>
    <w:p w14:paraId="04BCF4F1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Experiencing positive consequences for accepting sexual advances </w:t>
      </w:r>
    </w:p>
    <w:p w14:paraId="600D81D6" w14:textId="77777777" w:rsidR="00E25F1D" w:rsidRDefault="00E25F1D" w:rsidP="0013343E">
      <w:pPr>
        <w:pStyle w:val="ListParagraph"/>
        <w:numPr>
          <w:ilvl w:val="0"/>
          <w:numId w:val="11"/>
        </w:numPr>
        <w:spacing w:after="0"/>
      </w:pPr>
      <w:r>
        <w:t xml:space="preserve">No to all </w:t>
      </w:r>
    </w:p>
    <w:p w14:paraId="013AE91B" w14:textId="77777777" w:rsidR="00E25F1D" w:rsidRDefault="00E25F1D" w:rsidP="00E25F1D">
      <w:pPr>
        <w:spacing w:after="0"/>
        <w:contextualSpacing/>
      </w:pPr>
    </w:p>
    <w:p w14:paraId="369C8F69" w14:textId="3A756616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when you witnessed a colleague subjected to sexual harassment (Check all that apply) </w:t>
      </w:r>
    </w:p>
    <w:p w14:paraId="2F3691FA" w14:textId="77777777" w:rsidR="00E25F1D" w:rsidRDefault="00E25F1D" w:rsidP="0013343E">
      <w:pPr>
        <w:pStyle w:val="ListParagraph"/>
        <w:numPr>
          <w:ilvl w:val="0"/>
          <w:numId w:val="12"/>
        </w:numPr>
        <w:spacing w:after="0"/>
      </w:pPr>
      <w:r>
        <w:t xml:space="preserve">As a medical student </w:t>
      </w:r>
    </w:p>
    <w:p w14:paraId="5B8AEDB3" w14:textId="77777777" w:rsidR="00E25F1D" w:rsidRDefault="00E25F1D" w:rsidP="0013343E">
      <w:pPr>
        <w:pStyle w:val="ListParagraph"/>
        <w:numPr>
          <w:ilvl w:val="0"/>
          <w:numId w:val="12"/>
        </w:numPr>
        <w:spacing w:after="0"/>
      </w:pPr>
      <w:r>
        <w:t xml:space="preserve">As an anesthesiology resident </w:t>
      </w:r>
    </w:p>
    <w:p w14:paraId="7BCDC99C" w14:textId="77777777" w:rsidR="00E25F1D" w:rsidRDefault="00E25F1D" w:rsidP="0013343E">
      <w:pPr>
        <w:pStyle w:val="ListParagraph"/>
        <w:numPr>
          <w:ilvl w:val="0"/>
          <w:numId w:val="12"/>
        </w:numPr>
        <w:spacing w:after="0"/>
      </w:pPr>
      <w:r>
        <w:t xml:space="preserve">As an anesthesiology fellow </w:t>
      </w:r>
    </w:p>
    <w:p w14:paraId="20BC60DB" w14:textId="77777777" w:rsidR="00E25F1D" w:rsidRDefault="00E25F1D" w:rsidP="0013343E">
      <w:pPr>
        <w:pStyle w:val="ListParagraph"/>
        <w:numPr>
          <w:ilvl w:val="0"/>
          <w:numId w:val="12"/>
        </w:numPr>
        <w:spacing w:after="0"/>
      </w:pPr>
      <w:r>
        <w:t xml:space="preserve">As an attending anesthesiologist </w:t>
      </w:r>
    </w:p>
    <w:p w14:paraId="75DC7CB5" w14:textId="77777777" w:rsidR="00E25F1D" w:rsidRDefault="00E25F1D" w:rsidP="0013343E">
      <w:pPr>
        <w:pStyle w:val="ListParagraph"/>
        <w:numPr>
          <w:ilvl w:val="0"/>
          <w:numId w:val="12"/>
        </w:numPr>
        <w:spacing w:after="0"/>
      </w:pPr>
      <w:r>
        <w:t xml:space="preserve">Not applicable, I have never witnessed a colleague subjected to sexual harassment </w:t>
      </w:r>
    </w:p>
    <w:p w14:paraId="26A93314" w14:textId="77777777" w:rsidR="00E25F1D" w:rsidRDefault="00E25F1D" w:rsidP="00E25F1D">
      <w:pPr>
        <w:spacing w:after="0"/>
        <w:contextualSpacing/>
      </w:pPr>
    </w:p>
    <w:p w14:paraId="170DFC98" w14:textId="58820AA3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What was the gender of the colleague on the receiving end of the sexual harassment?  </w:t>
      </w:r>
    </w:p>
    <w:p w14:paraId="0EA0166F" w14:textId="77777777" w:rsidR="00E25F1D" w:rsidRDefault="00E25F1D" w:rsidP="0013343E">
      <w:pPr>
        <w:pStyle w:val="ListParagraph"/>
        <w:numPr>
          <w:ilvl w:val="0"/>
          <w:numId w:val="13"/>
        </w:numPr>
        <w:spacing w:after="0"/>
      </w:pPr>
      <w:r>
        <w:t xml:space="preserve">Male </w:t>
      </w:r>
    </w:p>
    <w:p w14:paraId="2E89512E" w14:textId="77777777" w:rsidR="00E25F1D" w:rsidRDefault="00E25F1D" w:rsidP="0013343E">
      <w:pPr>
        <w:pStyle w:val="ListParagraph"/>
        <w:numPr>
          <w:ilvl w:val="0"/>
          <w:numId w:val="13"/>
        </w:numPr>
        <w:spacing w:after="0"/>
      </w:pPr>
      <w:r>
        <w:t xml:space="preserve">Female </w:t>
      </w:r>
    </w:p>
    <w:p w14:paraId="64FC15AB" w14:textId="77777777" w:rsidR="00E25F1D" w:rsidRDefault="00E25F1D" w:rsidP="0013343E">
      <w:pPr>
        <w:pStyle w:val="ListParagraph"/>
        <w:numPr>
          <w:ilvl w:val="0"/>
          <w:numId w:val="13"/>
        </w:numPr>
        <w:spacing w:after="0"/>
      </w:pPr>
      <w:r>
        <w:t xml:space="preserve">Both </w:t>
      </w:r>
    </w:p>
    <w:p w14:paraId="35D837A9" w14:textId="77777777" w:rsidR="00E25F1D" w:rsidRDefault="00E25F1D" w:rsidP="0013343E">
      <w:pPr>
        <w:pStyle w:val="ListParagraph"/>
        <w:numPr>
          <w:ilvl w:val="0"/>
          <w:numId w:val="13"/>
        </w:numPr>
        <w:spacing w:after="0"/>
      </w:pPr>
      <w:r>
        <w:t xml:space="preserve">Other </w:t>
      </w:r>
    </w:p>
    <w:p w14:paraId="37ED1F49" w14:textId="77777777" w:rsidR="0013343E" w:rsidRDefault="0013343E" w:rsidP="00E25F1D">
      <w:pPr>
        <w:spacing w:after="0"/>
        <w:contextualSpacing/>
      </w:pPr>
    </w:p>
    <w:p w14:paraId="0F4BC226" w14:textId="05CFD985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the setting of the witnessed sexual harassment directed at a colleague (Check all that apply) </w:t>
      </w:r>
    </w:p>
    <w:p w14:paraId="6863F010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Mobile phone texts </w:t>
      </w:r>
    </w:p>
    <w:p w14:paraId="5CFD81DC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In the hospital and/or clinic </w:t>
      </w:r>
    </w:p>
    <w:p w14:paraId="046BABEB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During a one-on-one meeting in a personal office </w:t>
      </w:r>
    </w:p>
    <w:p w14:paraId="31AF056D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At a division or departmental conference </w:t>
      </w:r>
    </w:p>
    <w:p w14:paraId="22700323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At a regional or national conference </w:t>
      </w:r>
    </w:p>
    <w:p w14:paraId="3E3515B4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Outside of the hospital or office </w:t>
      </w:r>
    </w:p>
    <w:p w14:paraId="158E78E1" w14:textId="77777777" w:rsidR="00E25F1D" w:rsidRDefault="00E25F1D" w:rsidP="0013343E">
      <w:pPr>
        <w:pStyle w:val="ListParagraph"/>
        <w:numPr>
          <w:ilvl w:val="0"/>
          <w:numId w:val="14"/>
        </w:numPr>
        <w:spacing w:after="0"/>
      </w:pPr>
      <w:r>
        <w:t xml:space="preserve">Other setting </w:t>
      </w:r>
    </w:p>
    <w:p w14:paraId="15C00517" w14:textId="77777777" w:rsidR="00E25F1D" w:rsidRDefault="00E25F1D" w:rsidP="00E25F1D">
      <w:pPr>
        <w:spacing w:after="0"/>
        <w:contextualSpacing/>
      </w:pPr>
    </w:p>
    <w:p w14:paraId="69E00552" w14:textId="5A7BA225" w:rsidR="00E25F1D" w:rsidRDefault="00E25F1D" w:rsidP="0013343E">
      <w:pPr>
        <w:pStyle w:val="ListParagraph"/>
        <w:numPr>
          <w:ilvl w:val="0"/>
          <w:numId w:val="1"/>
        </w:numPr>
        <w:spacing w:after="0"/>
      </w:pPr>
      <w:r>
        <w:t xml:space="preserve">Please indicate your reaction to the event(s) (Check all that apply) </w:t>
      </w:r>
    </w:p>
    <w:p w14:paraId="523918BF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No reaction/intervention </w:t>
      </w:r>
    </w:p>
    <w:p w14:paraId="73772ED3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Anonymously reported the offender to a supervisor </w:t>
      </w:r>
    </w:p>
    <w:p w14:paraId="3E4C53E2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lastRenderedPageBreak/>
        <w:t xml:space="preserve">Discussed the event with the offender in private following the event </w:t>
      </w:r>
    </w:p>
    <w:p w14:paraId="113AC911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Immediately intervened and prevented the event from escalating </w:t>
      </w:r>
    </w:p>
    <w:p w14:paraId="17403AFD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Warned other colleagues to be aware of the offender's behavior </w:t>
      </w:r>
    </w:p>
    <w:p w14:paraId="1623BD07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Reported the offender to a governing board (ex., medical staff office, department) </w:t>
      </w:r>
    </w:p>
    <w:p w14:paraId="74176319" w14:textId="77777777" w:rsidR="00E25F1D" w:rsidRDefault="00E25F1D" w:rsidP="0013343E">
      <w:pPr>
        <w:pStyle w:val="ListParagraph"/>
        <w:numPr>
          <w:ilvl w:val="0"/>
          <w:numId w:val="15"/>
        </w:numPr>
        <w:spacing w:after="0"/>
      </w:pPr>
      <w:r>
        <w:t xml:space="preserve">Not applicable, I have never witnessed a colleague subjected to sexual harassment </w:t>
      </w:r>
    </w:p>
    <w:p w14:paraId="4041A0B5" w14:textId="77777777" w:rsidR="00E25F1D" w:rsidRDefault="00E25F1D" w:rsidP="00E25F1D">
      <w:pPr>
        <w:spacing w:after="0"/>
        <w:contextualSpacing/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295"/>
        <w:gridCol w:w="1118"/>
        <w:gridCol w:w="1171"/>
        <w:gridCol w:w="1118"/>
        <w:gridCol w:w="1171"/>
        <w:gridCol w:w="1117"/>
      </w:tblGrid>
      <w:tr w:rsidR="005944D7" w14:paraId="4B759591" w14:textId="77777777" w:rsidTr="005944D7">
        <w:tc>
          <w:tcPr>
            <w:tcW w:w="3295" w:type="dxa"/>
          </w:tcPr>
          <w:p w14:paraId="2B06C3D4" w14:textId="77777777" w:rsidR="005944D7" w:rsidRPr="005944D7" w:rsidRDefault="005944D7" w:rsidP="005944D7">
            <w:pPr>
              <w:shd w:val="clear" w:color="auto" w:fill="FFFFFF"/>
              <w:jc w:val="both"/>
              <w:rPr>
                <w:rFonts w:asciiTheme="majorHAnsi" w:hAnsiTheme="majorHAnsi" w:cstheme="majorHAnsi"/>
              </w:rPr>
            </w:pPr>
            <w:r w:rsidRPr="005944D7">
              <w:rPr>
                <w:rFonts w:asciiTheme="majorHAnsi" w:hAnsiTheme="majorHAnsi" w:cstheme="majorHAnsi"/>
              </w:rPr>
              <w:t xml:space="preserve">Please indicate how much you agree or disagree with the following statements: </w:t>
            </w:r>
          </w:p>
          <w:p w14:paraId="6DD97DEC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4BC0C956" w14:textId="3625C0E1" w:rsidR="005944D7" w:rsidRDefault="005944D7" w:rsidP="005944D7">
            <w:pPr>
              <w:pStyle w:val="ListParagraph"/>
              <w:ind w:left="0"/>
            </w:pPr>
            <w:r w:rsidRPr="00233A31">
              <w:t xml:space="preserve">Strongly disagree </w:t>
            </w:r>
          </w:p>
        </w:tc>
        <w:tc>
          <w:tcPr>
            <w:tcW w:w="1171" w:type="dxa"/>
          </w:tcPr>
          <w:p w14:paraId="3DF8B2CC" w14:textId="61655266" w:rsidR="005944D7" w:rsidRDefault="005944D7" w:rsidP="005944D7">
            <w:pPr>
              <w:pStyle w:val="ListParagraph"/>
              <w:ind w:left="0"/>
            </w:pPr>
            <w:r w:rsidRPr="00233A31">
              <w:t xml:space="preserve">Somewhat disagree </w:t>
            </w:r>
          </w:p>
        </w:tc>
        <w:tc>
          <w:tcPr>
            <w:tcW w:w="1118" w:type="dxa"/>
          </w:tcPr>
          <w:p w14:paraId="08F00BB0" w14:textId="07170B05" w:rsidR="005944D7" w:rsidRDefault="005944D7" w:rsidP="005944D7">
            <w:pPr>
              <w:pStyle w:val="ListParagraph"/>
              <w:ind w:left="0"/>
            </w:pPr>
            <w:r w:rsidRPr="00233A31">
              <w:t xml:space="preserve">Neither agree nor disagree </w:t>
            </w:r>
          </w:p>
        </w:tc>
        <w:tc>
          <w:tcPr>
            <w:tcW w:w="1171" w:type="dxa"/>
          </w:tcPr>
          <w:p w14:paraId="7BFD0EAA" w14:textId="1A0E6AE0" w:rsidR="005944D7" w:rsidRDefault="005944D7" w:rsidP="005944D7">
            <w:pPr>
              <w:pStyle w:val="ListParagraph"/>
              <w:ind w:left="0"/>
            </w:pPr>
            <w:r w:rsidRPr="00233A31">
              <w:t xml:space="preserve">Somewhat agree </w:t>
            </w:r>
          </w:p>
        </w:tc>
        <w:tc>
          <w:tcPr>
            <w:tcW w:w="1117" w:type="dxa"/>
          </w:tcPr>
          <w:p w14:paraId="362884A6" w14:textId="3626E5B9" w:rsidR="005944D7" w:rsidRDefault="005944D7" w:rsidP="005944D7">
            <w:pPr>
              <w:pStyle w:val="ListParagraph"/>
              <w:ind w:left="0"/>
            </w:pPr>
            <w:r w:rsidRPr="00233A31">
              <w:t xml:space="preserve">Strongly agree </w:t>
            </w:r>
          </w:p>
        </w:tc>
      </w:tr>
      <w:tr w:rsidR="005944D7" w14:paraId="22A9A661" w14:textId="77777777" w:rsidTr="005944D7">
        <w:tc>
          <w:tcPr>
            <w:tcW w:w="3295" w:type="dxa"/>
          </w:tcPr>
          <w:p w14:paraId="2A67FDBC" w14:textId="27A1719D" w:rsidR="005944D7" w:rsidRDefault="005944D7" w:rsidP="005944D7">
            <w:pPr>
              <w:pStyle w:val="ListParagraph"/>
              <w:numPr>
                <w:ilvl w:val="0"/>
                <w:numId w:val="1"/>
              </w:numPr>
            </w:pPr>
            <w:r w:rsidRPr="005944D7">
              <w:t>I have declined a job opportunity or left a job due to my experiences or expectations of sexual harassment or gender discrimination.</w:t>
            </w:r>
          </w:p>
        </w:tc>
        <w:tc>
          <w:tcPr>
            <w:tcW w:w="1118" w:type="dxa"/>
          </w:tcPr>
          <w:p w14:paraId="34C510B2" w14:textId="77777777" w:rsidR="005944D7" w:rsidRDefault="005944D7" w:rsidP="005944D7"/>
          <w:p w14:paraId="2FEF7B4C" w14:textId="77777777" w:rsidR="005944D7" w:rsidRDefault="005944D7" w:rsidP="005944D7"/>
          <w:p w14:paraId="4135906F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727DD1B0" w14:textId="1159E868" w:rsidR="005944D7" w:rsidRDefault="005944D7" w:rsidP="005944D7"/>
        </w:tc>
        <w:tc>
          <w:tcPr>
            <w:tcW w:w="1171" w:type="dxa"/>
          </w:tcPr>
          <w:p w14:paraId="43109180" w14:textId="77777777" w:rsidR="005944D7" w:rsidRDefault="005944D7" w:rsidP="005944D7">
            <w:pPr>
              <w:pStyle w:val="ListParagraph"/>
              <w:ind w:left="0"/>
            </w:pPr>
          </w:p>
          <w:p w14:paraId="6DAAA946" w14:textId="77777777" w:rsidR="005944D7" w:rsidRDefault="005944D7" w:rsidP="005944D7"/>
          <w:p w14:paraId="472CD119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5FE23636" w14:textId="131FB933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55508E2A" w14:textId="77777777" w:rsidR="005944D7" w:rsidRDefault="005944D7" w:rsidP="005944D7">
            <w:pPr>
              <w:pStyle w:val="ListParagraph"/>
              <w:ind w:left="0"/>
            </w:pPr>
          </w:p>
          <w:p w14:paraId="0E6ACC42" w14:textId="77777777" w:rsidR="005944D7" w:rsidRDefault="005944D7" w:rsidP="005944D7"/>
          <w:p w14:paraId="322AC224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04469767" w14:textId="08CA55F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7FEC8400" w14:textId="77777777" w:rsidR="005944D7" w:rsidRDefault="005944D7" w:rsidP="005944D7">
            <w:pPr>
              <w:pStyle w:val="ListParagraph"/>
              <w:ind w:left="0"/>
            </w:pPr>
          </w:p>
          <w:p w14:paraId="2F90FB8C" w14:textId="77777777" w:rsidR="005944D7" w:rsidRDefault="005944D7" w:rsidP="005944D7"/>
          <w:p w14:paraId="680EF3F6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232AFF78" w14:textId="3BC7ED6F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7" w:type="dxa"/>
          </w:tcPr>
          <w:p w14:paraId="7DF41035" w14:textId="77777777" w:rsidR="005944D7" w:rsidRDefault="005944D7" w:rsidP="005944D7">
            <w:pPr>
              <w:pStyle w:val="ListParagraph"/>
              <w:ind w:left="0"/>
            </w:pPr>
          </w:p>
          <w:p w14:paraId="171EB3D2" w14:textId="77777777" w:rsidR="005944D7" w:rsidRDefault="005944D7" w:rsidP="005944D7"/>
          <w:p w14:paraId="0FE54ECB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3976926" w14:textId="50C057C5" w:rsidR="005944D7" w:rsidRDefault="005944D7" w:rsidP="005944D7">
            <w:pPr>
              <w:pStyle w:val="ListParagraph"/>
              <w:ind w:left="0"/>
            </w:pPr>
          </w:p>
        </w:tc>
      </w:tr>
      <w:tr w:rsidR="005944D7" w14:paraId="55B3F957" w14:textId="77777777" w:rsidTr="005944D7">
        <w:tc>
          <w:tcPr>
            <w:tcW w:w="3295" w:type="dxa"/>
          </w:tcPr>
          <w:p w14:paraId="1EF73386" w14:textId="7BFDCDCD" w:rsidR="005944D7" w:rsidRDefault="005944D7" w:rsidP="005944D7">
            <w:pPr>
              <w:pStyle w:val="ListParagraph"/>
              <w:numPr>
                <w:ilvl w:val="0"/>
                <w:numId w:val="1"/>
              </w:numPr>
            </w:pPr>
            <w:r w:rsidRPr="005944D7">
              <w:t>would elect to pursue a career in anesthesiology if given the option again.</w:t>
            </w:r>
          </w:p>
        </w:tc>
        <w:tc>
          <w:tcPr>
            <w:tcW w:w="1118" w:type="dxa"/>
          </w:tcPr>
          <w:p w14:paraId="4C9CF3CB" w14:textId="77777777" w:rsidR="005944D7" w:rsidRDefault="005944D7" w:rsidP="005944D7"/>
          <w:p w14:paraId="3C419102" w14:textId="77777777" w:rsidR="005944D7" w:rsidRDefault="005944D7" w:rsidP="005944D7"/>
          <w:p w14:paraId="3A64C089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0C806556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463B1432" w14:textId="77777777" w:rsidR="005944D7" w:rsidRDefault="005944D7" w:rsidP="005944D7">
            <w:pPr>
              <w:pStyle w:val="ListParagraph"/>
              <w:ind w:left="0"/>
            </w:pPr>
          </w:p>
          <w:p w14:paraId="6382A67E" w14:textId="77777777" w:rsidR="005944D7" w:rsidRDefault="005944D7" w:rsidP="005944D7"/>
          <w:p w14:paraId="263A11EE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34BC5CEC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1CCEAF5B" w14:textId="77777777" w:rsidR="005944D7" w:rsidRDefault="005944D7" w:rsidP="005944D7">
            <w:pPr>
              <w:pStyle w:val="ListParagraph"/>
              <w:ind w:left="0"/>
            </w:pPr>
          </w:p>
          <w:p w14:paraId="4029EC02" w14:textId="77777777" w:rsidR="005944D7" w:rsidRDefault="005944D7" w:rsidP="005944D7"/>
          <w:p w14:paraId="234FDA2D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3945AAEB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4971B4D5" w14:textId="77777777" w:rsidR="005944D7" w:rsidRDefault="005944D7" w:rsidP="005944D7">
            <w:pPr>
              <w:pStyle w:val="ListParagraph"/>
              <w:ind w:left="0"/>
            </w:pPr>
          </w:p>
          <w:p w14:paraId="2A3329F8" w14:textId="77777777" w:rsidR="005944D7" w:rsidRDefault="005944D7" w:rsidP="005944D7"/>
          <w:p w14:paraId="07DDD9BA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0BAC367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7" w:type="dxa"/>
          </w:tcPr>
          <w:p w14:paraId="64F664BF" w14:textId="77777777" w:rsidR="005944D7" w:rsidRDefault="005944D7" w:rsidP="005944D7">
            <w:pPr>
              <w:pStyle w:val="ListParagraph"/>
              <w:ind w:left="0"/>
            </w:pPr>
          </w:p>
          <w:p w14:paraId="5B83EBB8" w14:textId="77777777" w:rsidR="005944D7" w:rsidRDefault="005944D7" w:rsidP="005944D7"/>
          <w:p w14:paraId="6EF6E71B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57E70B93" w14:textId="77777777" w:rsidR="005944D7" w:rsidRDefault="005944D7" w:rsidP="005944D7">
            <w:pPr>
              <w:pStyle w:val="ListParagraph"/>
              <w:ind w:left="0"/>
            </w:pPr>
          </w:p>
        </w:tc>
      </w:tr>
      <w:tr w:rsidR="005944D7" w14:paraId="67B579B0" w14:textId="77777777" w:rsidTr="005944D7">
        <w:tc>
          <w:tcPr>
            <w:tcW w:w="3295" w:type="dxa"/>
          </w:tcPr>
          <w:p w14:paraId="475A01FA" w14:textId="4687C141" w:rsidR="005944D7" w:rsidRDefault="005944D7" w:rsidP="005944D7">
            <w:pPr>
              <w:pStyle w:val="ListParagraph"/>
              <w:numPr>
                <w:ilvl w:val="0"/>
                <w:numId w:val="1"/>
              </w:numPr>
            </w:pPr>
            <w:r w:rsidRPr="005944D7">
              <w:t>I fell anesthesiology is a healthy and positive environment for women</w:t>
            </w:r>
          </w:p>
        </w:tc>
        <w:tc>
          <w:tcPr>
            <w:tcW w:w="1118" w:type="dxa"/>
          </w:tcPr>
          <w:p w14:paraId="110CDAEA" w14:textId="77777777" w:rsidR="005944D7" w:rsidRDefault="005944D7" w:rsidP="005944D7"/>
          <w:p w14:paraId="35371043" w14:textId="77777777" w:rsidR="005944D7" w:rsidRDefault="005944D7" w:rsidP="005944D7"/>
          <w:p w14:paraId="1C77983C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630AA4AB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3317EA9F" w14:textId="77777777" w:rsidR="005944D7" w:rsidRDefault="005944D7" w:rsidP="005944D7">
            <w:pPr>
              <w:pStyle w:val="ListParagraph"/>
              <w:ind w:left="0"/>
            </w:pPr>
          </w:p>
          <w:p w14:paraId="3790B1C6" w14:textId="77777777" w:rsidR="005944D7" w:rsidRDefault="005944D7" w:rsidP="005944D7"/>
          <w:p w14:paraId="4500D4DE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2A5C0D96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4BF31D9E" w14:textId="77777777" w:rsidR="005944D7" w:rsidRDefault="005944D7" w:rsidP="005944D7">
            <w:pPr>
              <w:pStyle w:val="ListParagraph"/>
              <w:ind w:left="0"/>
            </w:pPr>
          </w:p>
          <w:p w14:paraId="48C40F7D" w14:textId="77777777" w:rsidR="005944D7" w:rsidRDefault="005944D7" w:rsidP="005944D7"/>
          <w:p w14:paraId="24930721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288208B0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378532DD" w14:textId="77777777" w:rsidR="005944D7" w:rsidRDefault="005944D7" w:rsidP="005944D7">
            <w:pPr>
              <w:pStyle w:val="ListParagraph"/>
              <w:ind w:left="0"/>
            </w:pPr>
          </w:p>
          <w:p w14:paraId="0BFD12C4" w14:textId="77777777" w:rsidR="005944D7" w:rsidRDefault="005944D7" w:rsidP="005944D7"/>
          <w:p w14:paraId="06C5B1D0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1F940F92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7" w:type="dxa"/>
          </w:tcPr>
          <w:p w14:paraId="69432C69" w14:textId="77777777" w:rsidR="005944D7" w:rsidRDefault="005944D7" w:rsidP="005944D7">
            <w:pPr>
              <w:pStyle w:val="ListParagraph"/>
              <w:ind w:left="0"/>
            </w:pPr>
          </w:p>
          <w:p w14:paraId="510BACA8" w14:textId="77777777" w:rsidR="005944D7" w:rsidRDefault="005944D7" w:rsidP="005944D7"/>
          <w:p w14:paraId="47EB942E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0E262065" w14:textId="77777777" w:rsidR="005944D7" w:rsidRDefault="005944D7" w:rsidP="005944D7">
            <w:pPr>
              <w:pStyle w:val="ListParagraph"/>
              <w:ind w:left="0"/>
            </w:pPr>
          </w:p>
        </w:tc>
      </w:tr>
      <w:tr w:rsidR="005944D7" w14:paraId="4C60E5C2" w14:textId="77777777" w:rsidTr="005944D7">
        <w:tc>
          <w:tcPr>
            <w:tcW w:w="3295" w:type="dxa"/>
          </w:tcPr>
          <w:p w14:paraId="3A395C23" w14:textId="6AA3188E" w:rsidR="005944D7" w:rsidRDefault="005944D7" w:rsidP="005944D7">
            <w:pPr>
              <w:pStyle w:val="ListParagraph"/>
              <w:numPr>
                <w:ilvl w:val="0"/>
                <w:numId w:val="1"/>
              </w:numPr>
            </w:pPr>
            <w:r w:rsidRPr="005944D7">
              <w:t>feel burned out from my work.</w:t>
            </w:r>
          </w:p>
        </w:tc>
        <w:tc>
          <w:tcPr>
            <w:tcW w:w="1118" w:type="dxa"/>
          </w:tcPr>
          <w:p w14:paraId="33A078CF" w14:textId="77777777" w:rsidR="005944D7" w:rsidRDefault="005944D7" w:rsidP="005944D7"/>
          <w:p w14:paraId="2E477DB5" w14:textId="77777777" w:rsidR="005944D7" w:rsidRDefault="005944D7" w:rsidP="005944D7"/>
          <w:p w14:paraId="07AE60CC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5908920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47C435FF" w14:textId="77777777" w:rsidR="005944D7" w:rsidRDefault="005944D7" w:rsidP="005944D7">
            <w:pPr>
              <w:pStyle w:val="ListParagraph"/>
              <w:ind w:left="0"/>
            </w:pPr>
          </w:p>
          <w:p w14:paraId="4D5840D7" w14:textId="77777777" w:rsidR="005944D7" w:rsidRDefault="005944D7" w:rsidP="005944D7"/>
          <w:p w14:paraId="4DBC63B4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54E9655E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4F49C3EF" w14:textId="77777777" w:rsidR="005944D7" w:rsidRDefault="005944D7" w:rsidP="005944D7">
            <w:pPr>
              <w:pStyle w:val="ListParagraph"/>
              <w:ind w:left="0"/>
            </w:pPr>
          </w:p>
          <w:p w14:paraId="5BEE95F8" w14:textId="77777777" w:rsidR="005944D7" w:rsidRDefault="005944D7" w:rsidP="005944D7"/>
          <w:p w14:paraId="6AFC2561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18E2B1B3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6632F5B8" w14:textId="77777777" w:rsidR="005944D7" w:rsidRDefault="005944D7" w:rsidP="005944D7">
            <w:pPr>
              <w:pStyle w:val="ListParagraph"/>
              <w:ind w:left="0"/>
            </w:pPr>
          </w:p>
          <w:p w14:paraId="4C097ADF" w14:textId="77777777" w:rsidR="005944D7" w:rsidRDefault="005944D7" w:rsidP="005944D7"/>
          <w:p w14:paraId="22BB8D7D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BC7DEBE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7" w:type="dxa"/>
          </w:tcPr>
          <w:p w14:paraId="102FAB09" w14:textId="77777777" w:rsidR="005944D7" w:rsidRDefault="005944D7" w:rsidP="005944D7">
            <w:pPr>
              <w:pStyle w:val="ListParagraph"/>
              <w:ind w:left="0"/>
            </w:pPr>
          </w:p>
          <w:p w14:paraId="0FC13BB5" w14:textId="77777777" w:rsidR="005944D7" w:rsidRDefault="005944D7" w:rsidP="005944D7"/>
          <w:p w14:paraId="031C5484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DB8FA23" w14:textId="77777777" w:rsidR="005944D7" w:rsidRDefault="005944D7" w:rsidP="005944D7">
            <w:pPr>
              <w:pStyle w:val="ListParagraph"/>
              <w:ind w:left="0"/>
            </w:pPr>
          </w:p>
        </w:tc>
      </w:tr>
      <w:tr w:rsidR="005944D7" w14:paraId="60602EB0" w14:textId="77777777" w:rsidTr="005944D7">
        <w:tc>
          <w:tcPr>
            <w:tcW w:w="3295" w:type="dxa"/>
          </w:tcPr>
          <w:p w14:paraId="188E735F" w14:textId="6E8F63B5" w:rsidR="005944D7" w:rsidRDefault="005944D7" w:rsidP="005944D7">
            <w:pPr>
              <w:pStyle w:val="ListParagraph"/>
              <w:numPr>
                <w:ilvl w:val="0"/>
                <w:numId w:val="1"/>
              </w:numPr>
            </w:pPr>
            <w:r w:rsidRPr="005944D7">
              <w:t>I have become more callous toward people since I took this job.</w:t>
            </w:r>
          </w:p>
        </w:tc>
        <w:tc>
          <w:tcPr>
            <w:tcW w:w="1118" w:type="dxa"/>
          </w:tcPr>
          <w:p w14:paraId="70E3038C" w14:textId="77777777" w:rsidR="005944D7" w:rsidRDefault="005944D7" w:rsidP="005944D7"/>
          <w:p w14:paraId="500C0986" w14:textId="77777777" w:rsidR="005944D7" w:rsidRDefault="005944D7" w:rsidP="005944D7"/>
          <w:p w14:paraId="78D6273A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2BECC108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4AABDC33" w14:textId="77777777" w:rsidR="005944D7" w:rsidRDefault="005944D7" w:rsidP="005944D7">
            <w:pPr>
              <w:pStyle w:val="ListParagraph"/>
              <w:ind w:left="0"/>
            </w:pPr>
          </w:p>
          <w:p w14:paraId="3E2B5B62" w14:textId="77777777" w:rsidR="005944D7" w:rsidRDefault="005944D7" w:rsidP="005944D7"/>
          <w:p w14:paraId="205D83B0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34B60841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8" w:type="dxa"/>
          </w:tcPr>
          <w:p w14:paraId="3E91BC8C" w14:textId="77777777" w:rsidR="005944D7" w:rsidRDefault="005944D7" w:rsidP="005944D7">
            <w:pPr>
              <w:pStyle w:val="ListParagraph"/>
              <w:ind w:left="0"/>
            </w:pPr>
          </w:p>
          <w:p w14:paraId="77FB16E1" w14:textId="77777777" w:rsidR="005944D7" w:rsidRDefault="005944D7" w:rsidP="005944D7"/>
          <w:p w14:paraId="76A9B5A3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6676FDE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71" w:type="dxa"/>
          </w:tcPr>
          <w:p w14:paraId="67AA30D0" w14:textId="77777777" w:rsidR="005944D7" w:rsidRDefault="005944D7" w:rsidP="005944D7">
            <w:pPr>
              <w:pStyle w:val="ListParagraph"/>
              <w:ind w:left="0"/>
            </w:pPr>
          </w:p>
          <w:p w14:paraId="071F8C7C" w14:textId="77777777" w:rsidR="005944D7" w:rsidRDefault="005944D7" w:rsidP="005944D7"/>
          <w:p w14:paraId="605D1A41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093B71B7" w14:textId="77777777" w:rsidR="005944D7" w:rsidRDefault="005944D7" w:rsidP="005944D7">
            <w:pPr>
              <w:pStyle w:val="ListParagraph"/>
              <w:ind w:left="0"/>
            </w:pPr>
          </w:p>
        </w:tc>
        <w:tc>
          <w:tcPr>
            <w:tcW w:w="1117" w:type="dxa"/>
          </w:tcPr>
          <w:p w14:paraId="6EC52C11" w14:textId="77777777" w:rsidR="005944D7" w:rsidRDefault="005944D7" w:rsidP="005944D7">
            <w:pPr>
              <w:pStyle w:val="ListParagraph"/>
              <w:ind w:left="0"/>
            </w:pPr>
          </w:p>
          <w:p w14:paraId="1D387D11" w14:textId="77777777" w:rsidR="005944D7" w:rsidRDefault="005944D7" w:rsidP="005944D7"/>
          <w:p w14:paraId="1B22B671" w14:textId="77777777" w:rsidR="005944D7" w:rsidRDefault="005944D7" w:rsidP="005944D7">
            <w:pPr>
              <w:pStyle w:val="ListParagraph"/>
              <w:numPr>
                <w:ilvl w:val="0"/>
                <w:numId w:val="17"/>
              </w:numPr>
            </w:pPr>
          </w:p>
          <w:p w14:paraId="488639B2" w14:textId="77777777" w:rsidR="005944D7" w:rsidRDefault="005944D7" w:rsidP="005944D7">
            <w:pPr>
              <w:pStyle w:val="ListParagraph"/>
              <w:ind w:left="0"/>
            </w:pPr>
          </w:p>
        </w:tc>
      </w:tr>
    </w:tbl>
    <w:p w14:paraId="4411CE27" w14:textId="0DF10F05" w:rsidR="005944D7" w:rsidRDefault="005944D7" w:rsidP="005944D7">
      <w:pPr>
        <w:pStyle w:val="ListParagraph"/>
        <w:spacing w:after="0"/>
        <w:ind w:left="360"/>
      </w:pPr>
    </w:p>
    <w:p w14:paraId="73D9DFFF" w14:textId="0149342D" w:rsidR="005944D7" w:rsidRPr="00E25F1D" w:rsidRDefault="005944D7" w:rsidP="005944D7">
      <w:pPr>
        <w:pStyle w:val="ListParagraph"/>
        <w:numPr>
          <w:ilvl w:val="0"/>
          <w:numId w:val="1"/>
        </w:numPr>
        <w:spacing w:after="0"/>
      </w:pPr>
      <w:r w:rsidRPr="005944D7">
        <w:t>Please share any specific comments and who made those comments to you that you feel qualify as sexual harassment (answering this question is optional):</w:t>
      </w:r>
    </w:p>
    <w:sectPr w:rsidR="005944D7" w:rsidRPr="00E25F1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09CDB" w14:textId="77777777" w:rsidR="00C31AA0" w:rsidRDefault="00C31AA0" w:rsidP="005944D7">
      <w:pPr>
        <w:spacing w:after="0" w:line="240" w:lineRule="auto"/>
      </w:pPr>
      <w:r>
        <w:separator/>
      </w:r>
    </w:p>
  </w:endnote>
  <w:endnote w:type="continuationSeparator" w:id="0">
    <w:p w14:paraId="10D8E66A" w14:textId="77777777" w:rsidR="00C31AA0" w:rsidRDefault="00C31AA0" w:rsidP="00594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9FA89" w14:textId="77777777" w:rsidR="00C31AA0" w:rsidRDefault="00C31AA0" w:rsidP="005944D7">
      <w:pPr>
        <w:spacing w:after="0" w:line="240" w:lineRule="auto"/>
      </w:pPr>
      <w:r>
        <w:separator/>
      </w:r>
    </w:p>
  </w:footnote>
  <w:footnote w:type="continuationSeparator" w:id="0">
    <w:p w14:paraId="67B94FA4" w14:textId="77777777" w:rsidR="00C31AA0" w:rsidRDefault="00C31AA0" w:rsidP="00594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1AD91" w14:textId="77777777" w:rsidR="003506FD" w:rsidRPr="005D11CD" w:rsidRDefault="003506FD" w:rsidP="003506FD">
    <w:pPr>
      <w:shd w:val="clear" w:color="auto" w:fill="FFFFFF"/>
      <w:spacing w:line="240" w:lineRule="auto"/>
      <w:contextualSpacing/>
      <w:jc w:val="both"/>
      <w:rPr>
        <w:rFonts w:asciiTheme="majorHAnsi" w:eastAsia="Calibri" w:hAnsiTheme="majorHAnsi" w:cstheme="majorHAnsi"/>
        <w:b/>
        <w:bCs/>
      </w:rPr>
    </w:pPr>
    <w:r w:rsidRPr="005D11CD">
      <w:rPr>
        <w:rFonts w:asciiTheme="majorHAnsi" w:eastAsia="Calibri" w:hAnsiTheme="majorHAnsi" w:cstheme="majorHAnsi"/>
        <w:b/>
        <w:bCs/>
      </w:rPr>
      <w:t xml:space="preserve">Perceived Sexual Harassment and Gender Differences in Anesthesiology: A Cross-Sectional Survey  </w:t>
    </w:r>
  </w:p>
  <w:p w14:paraId="39502942" w14:textId="14D6E7B5" w:rsidR="005944D7" w:rsidRPr="00E25F1D" w:rsidRDefault="005944D7" w:rsidP="005944D7">
    <w:pPr>
      <w:spacing w:after="0"/>
      <w:contextualSpacing/>
      <w:jc w:val="center"/>
    </w:pPr>
    <w:r w:rsidRPr="00E25F1D">
      <w:t xml:space="preserve">Appendix A. </w:t>
    </w:r>
    <w:r w:rsidRPr="006B6AF7">
      <w:t>Survey Questions Related to Sexual Harassment</w:t>
    </w:r>
  </w:p>
  <w:p w14:paraId="27701666" w14:textId="77777777" w:rsidR="005944D7" w:rsidRPr="005944D7" w:rsidRDefault="005944D7" w:rsidP="005944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A5C4E"/>
    <w:multiLevelType w:val="hybridMultilevel"/>
    <w:tmpl w:val="A8D8E8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6488F"/>
    <w:multiLevelType w:val="hybridMultilevel"/>
    <w:tmpl w:val="B5680B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845A1"/>
    <w:multiLevelType w:val="hybridMultilevel"/>
    <w:tmpl w:val="C5A24D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44650"/>
    <w:multiLevelType w:val="hybridMultilevel"/>
    <w:tmpl w:val="7AB4D9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B6A8E"/>
    <w:multiLevelType w:val="hybridMultilevel"/>
    <w:tmpl w:val="3A4243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72408"/>
    <w:multiLevelType w:val="hybridMultilevel"/>
    <w:tmpl w:val="F08CB0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81655"/>
    <w:multiLevelType w:val="hybridMultilevel"/>
    <w:tmpl w:val="F12003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178DC"/>
    <w:multiLevelType w:val="hybridMultilevel"/>
    <w:tmpl w:val="A14445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156B27"/>
    <w:multiLevelType w:val="hybridMultilevel"/>
    <w:tmpl w:val="E86C20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9070C8"/>
    <w:multiLevelType w:val="hybridMultilevel"/>
    <w:tmpl w:val="D70EF2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7EA2"/>
    <w:multiLevelType w:val="hybridMultilevel"/>
    <w:tmpl w:val="D17E49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4F0BEE"/>
    <w:multiLevelType w:val="hybridMultilevel"/>
    <w:tmpl w:val="0450C7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640F60"/>
    <w:multiLevelType w:val="hybridMultilevel"/>
    <w:tmpl w:val="09740F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D26483"/>
    <w:multiLevelType w:val="hybridMultilevel"/>
    <w:tmpl w:val="6AF6DC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A769F6"/>
    <w:multiLevelType w:val="hybridMultilevel"/>
    <w:tmpl w:val="80360E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5455B7"/>
    <w:multiLevelType w:val="hybridMultilevel"/>
    <w:tmpl w:val="48CE5B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96D9D"/>
    <w:multiLevelType w:val="hybridMultilevel"/>
    <w:tmpl w:val="FBFC75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472225">
    <w:abstractNumId w:val="11"/>
  </w:num>
  <w:num w:numId="2" w16cid:durableId="966737937">
    <w:abstractNumId w:val="1"/>
  </w:num>
  <w:num w:numId="3" w16cid:durableId="1783458604">
    <w:abstractNumId w:val="7"/>
  </w:num>
  <w:num w:numId="4" w16cid:durableId="1315524470">
    <w:abstractNumId w:val="5"/>
  </w:num>
  <w:num w:numId="5" w16cid:durableId="1247038999">
    <w:abstractNumId w:val="0"/>
  </w:num>
  <w:num w:numId="6" w16cid:durableId="725682706">
    <w:abstractNumId w:val="2"/>
  </w:num>
  <w:num w:numId="7" w16cid:durableId="1146895364">
    <w:abstractNumId w:val="4"/>
  </w:num>
  <w:num w:numId="8" w16cid:durableId="253588170">
    <w:abstractNumId w:val="16"/>
  </w:num>
  <w:num w:numId="9" w16cid:durableId="157354664">
    <w:abstractNumId w:val="12"/>
  </w:num>
  <w:num w:numId="10" w16cid:durableId="208499391">
    <w:abstractNumId w:val="10"/>
  </w:num>
  <w:num w:numId="11" w16cid:durableId="813832362">
    <w:abstractNumId w:val="13"/>
  </w:num>
  <w:num w:numId="12" w16cid:durableId="953755392">
    <w:abstractNumId w:val="9"/>
  </w:num>
  <w:num w:numId="13" w16cid:durableId="585266237">
    <w:abstractNumId w:val="3"/>
  </w:num>
  <w:num w:numId="14" w16cid:durableId="115371091">
    <w:abstractNumId w:val="15"/>
  </w:num>
  <w:num w:numId="15" w16cid:durableId="972950557">
    <w:abstractNumId w:val="8"/>
  </w:num>
  <w:num w:numId="16" w16cid:durableId="1383410213">
    <w:abstractNumId w:val="14"/>
  </w:num>
  <w:num w:numId="17" w16cid:durableId="7158557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1D"/>
    <w:rsid w:val="0013343E"/>
    <w:rsid w:val="003506FD"/>
    <w:rsid w:val="005944D7"/>
    <w:rsid w:val="006B6AF7"/>
    <w:rsid w:val="009F6EEA"/>
    <w:rsid w:val="00A44219"/>
    <w:rsid w:val="00B47BEA"/>
    <w:rsid w:val="00B5426E"/>
    <w:rsid w:val="00C31AA0"/>
    <w:rsid w:val="00E2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282A"/>
  <w15:chartTrackingRefBased/>
  <w15:docId w15:val="{19EDAB0B-0FBE-47B1-9450-1D31208E9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F1D"/>
    <w:pPr>
      <w:ind w:left="720"/>
      <w:contextualSpacing/>
    </w:pPr>
  </w:style>
  <w:style w:type="table" w:styleId="TableGrid">
    <w:name w:val="Table Grid"/>
    <w:basedOn w:val="TableNormal"/>
    <w:uiPriority w:val="39"/>
    <w:rsid w:val="00594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4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4D7"/>
  </w:style>
  <w:style w:type="paragraph" w:styleId="Footer">
    <w:name w:val="footer"/>
    <w:basedOn w:val="Normal"/>
    <w:link w:val="FooterChar"/>
    <w:uiPriority w:val="99"/>
    <w:unhideWhenUsed/>
    <w:rsid w:val="00594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be, Alberto</dc:creator>
  <cp:keywords/>
  <dc:description/>
  <cp:lastModifiedBy>Uribe, Alberto</cp:lastModifiedBy>
  <cp:revision>2</cp:revision>
  <cp:lastPrinted>2022-12-16T17:04:00Z</cp:lastPrinted>
  <dcterms:created xsi:type="dcterms:W3CDTF">2022-12-16T14:50:00Z</dcterms:created>
  <dcterms:modified xsi:type="dcterms:W3CDTF">2024-01-08T15:39:00Z</dcterms:modified>
</cp:coreProperties>
</file>